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3F1FD" w14:textId="77777777" w:rsidR="00B11E07" w:rsidRDefault="00B11E07" w:rsidP="00B11E07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B11E07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Supplementary Materials </w:t>
      </w:r>
    </w:p>
    <w:p w14:paraId="5736FFCB" w14:textId="73804E9B" w:rsidR="009F46C1" w:rsidRPr="00B11E07" w:rsidRDefault="009F46C1" w:rsidP="00B11E07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Table S</w:t>
      </w:r>
      <w:r w:rsidR="00C93E7E">
        <w:rPr>
          <w:rFonts w:ascii="Times New Roman" w:eastAsia="Calibri" w:hAnsi="Times New Roman" w:cs="Times New Roman" w:hint="cs"/>
          <w:b/>
          <w:bCs/>
          <w:kern w:val="0"/>
          <w:rtl/>
          <w14:ligatures w14:val="none"/>
        </w:rPr>
        <w:t>2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: Cyanobacteria </w:t>
      </w:r>
      <w:r w:rsidR="00854B51">
        <w:rPr>
          <w:rFonts w:ascii="Times New Roman" w:eastAsia="Calibri" w:hAnsi="Times New Roman" w:cs="Times New Roman"/>
          <w:b/>
          <w:bCs/>
          <w:kern w:val="0"/>
          <w14:ligatures w14:val="none"/>
        </w:rPr>
        <w:t>taxon annotation (Class_Family_Genus)</w:t>
      </w:r>
    </w:p>
    <w:p w14:paraId="74BBC5B7" w14:textId="591E41A4" w:rsidR="00B11E07" w:rsidRDefault="00B11E07" w:rsidP="00B11E07">
      <w:pPr>
        <w:spacing w:after="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W w:w="8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5"/>
        <w:gridCol w:w="2132"/>
        <w:gridCol w:w="1730"/>
        <w:gridCol w:w="761"/>
        <w:gridCol w:w="761"/>
        <w:gridCol w:w="761"/>
      </w:tblGrid>
      <w:tr w:rsidR="001E2A55" w:rsidRPr="00587090" w14:paraId="46B764B6" w14:textId="77777777" w:rsidTr="00D308DA">
        <w:trPr>
          <w:trHeight w:val="245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A23F20F" w14:textId="77777777" w:rsidR="001E2A55" w:rsidRPr="00587090" w:rsidRDefault="001E2A55" w:rsidP="00D308DA">
            <w:pPr>
              <w:rPr>
                <w:b/>
                <w:bCs/>
                <w:sz w:val="20"/>
                <w:szCs w:val="20"/>
              </w:rPr>
            </w:pPr>
            <w:r w:rsidRPr="00587090">
              <w:rPr>
                <w:b/>
                <w:bCs/>
                <w:sz w:val="20"/>
                <w:szCs w:val="20"/>
              </w:rPr>
              <w:t>Taxon (class level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009EE29" w14:textId="77777777" w:rsidR="001E2A55" w:rsidRPr="00587090" w:rsidRDefault="001E2A55" w:rsidP="00D308DA">
            <w:pPr>
              <w:rPr>
                <w:b/>
                <w:bCs/>
                <w:sz w:val="20"/>
                <w:szCs w:val="20"/>
              </w:rPr>
            </w:pPr>
            <w:r w:rsidRPr="00587090">
              <w:rPr>
                <w:b/>
                <w:bCs/>
                <w:sz w:val="20"/>
                <w:szCs w:val="20"/>
              </w:rPr>
              <w:t>Taxon (family level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8026406" w14:textId="77777777" w:rsidR="001E2A55" w:rsidRPr="00587090" w:rsidRDefault="001E2A55" w:rsidP="00D308DA">
            <w:pPr>
              <w:rPr>
                <w:b/>
                <w:bCs/>
                <w:sz w:val="20"/>
                <w:szCs w:val="20"/>
              </w:rPr>
            </w:pPr>
            <w:r w:rsidRPr="00587090">
              <w:rPr>
                <w:b/>
                <w:bCs/>
                <w:sz w:val="20"/>
                <w:szCs w:val="20"/>
              </w:rPr>
              <w:t>Taxon (genus level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EC41ECE" w14:textId="77777777" w:rsidR="001E2A55" w:rsidRPr="00587090" w:rsidRDefault="001E2A55" w:rsidP="00D308DA">
            <w:pPr>
              <w:rPr>
                <w:b/>
                <w:bCs/>
                <w:sz w:val="20"/>
                <w:szCs w:val="20"/>
              </w:rPr>
            </w:pPr>
            <w:r w:rsidRPr="00587090">
              <w:rPr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4DEC2DD" w14:textId="77777777" w:rsidR="001E2A55" w:rsidRPr="00587090" w:rsidRDefault="001E2A55" w:rsidP="00D308DA">
            <w:pPr>
              <w:rPr>
                <w:b/>
                <w:bCs/>
                <w:sz w:val="20"/>
                <w:szCs w:val="20"/>
              </w:rPr>
            </w:pPr>
            <w:r w:rsidRPr="00587090">
              <w:rPr>
                <w:b/>
                <w:bCs/>
                <w:sz w:val="20"/>
                <w:szCs w:val="20"/>
              </w:rPr>
              <w:t>T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0E68635" w14:textId="77777777" w:rsidR="001E2A55" w:rsidRPr="00587090" w:rsidRDefault="001E2A55" w:rsidP="00D308DA">
            <w:pPr>
              <w:rPr>
                <w:b/>
                <w:bCs/>
                <w:sz w:val="20"/>
                <w:szCs w:val="20"/>
              </w:rPr>
            </w:pPr>
            <w:r w:rsidRPr="00587090">
              <w:rPr>
                <w:b/>
                <w:bCs/>
                <w:sz w:val="20"/>
                <w:szCs w:val="20"/>
              </w:rPr>
              <w:t>T10</w:t>
            </w:r>
          </w:p>
        </w:tc>
      </w:tr>
      <w:tr w:rsidR="001E2A55" w:rsidRPr="00587090" w14:paraId="56FA332E" w14:textId="77777777" w:rsidTr="00D308DA">
        <w:trPr>
          <w:trHeight w:val="288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49F8292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hroococcidiopsidales</w:t>
            </w:r>
            <w:proofErr w:type="spellEnd"/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660D674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hroococcidiopsidacea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C1021E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Aliterella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EE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1F1FEEE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5.4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FE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BCD99C0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5.2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E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9901172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5.33</w:t>
            </w:r>
          </w:p>
        </w:tc>
      </w:tr>
      <w:tr w:rsidR="001E2A55" w:rsidRPr="00587090" w14:paraId="7407A05A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8A53B6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BA4B73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5ED6EEB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hroococcidiopsis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F0E4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0C4F5D3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4.9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F0E4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F17924B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4.9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F0E5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6541DC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4.82</w:t>
            </w:r>
          </w:p>
        </w:tc>
      </w:tr>
      <w:tr w:rsidR="001E2A55" w:rsidRPr="00587090" w14:paraId="77F2E70F" w14:textId="77777777" w:rsidTr="00D308DA">
        <w:trPr>
          <w:trHeight w:val="288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39F91F5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bookmarkStart w:id="0" w:name="_Hlk173884512"/>
            <w:proofErr w:type="spellStart"/>
            <w:r w:rsidRPr="00587090">
              <w:rPr>
                <w:sz w:val="18"/>
                <w:szCs w:val="18"/>
              </w:rPr>
              <w:t>Nostocales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BAF482E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hlorogloeopsidacea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E71074C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hlorogloeopsis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BFD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131A862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3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FCF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9156CCE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1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BFD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5FBCCF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27</w:t>
            </w:r>
          </w:p>
        </w:tc>
      </w:tr>
      <w:tr w:rsidR="001E2A55" w:rsidRPr="00587090" w14:paraId="33291F49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9727A8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DD91F9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Hapalosiphonaceae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D9DA93D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Fischerella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F2EA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4726AA5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4.1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F3EB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471FB7B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3.9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F3EB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3C978B9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3.91</w:t>
            </w:r>
          </w:p>
        </w:tc>
      </w:tr>
      <w:tr w:rsidR="001E2A55" w:rsidRPr="00587090" w14:paraId="29FF3C56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A1F156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EB4447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Nostocacea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4B34301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Anabaena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FCF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C1E328F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1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FCF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D8696CD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1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FCF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F54243F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16</w:t>
            </w:r>
          </w:p>
        </w:tc>
      </w:tr>
      <w:tr w:rsidR="001E2A55" w:rsidRPr="00587090" w14:paraId="2F4F9D2A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BA729A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CB6319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BA5982B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ylindrospermum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CF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ACB5441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1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FCF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56C2904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1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FCF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16E4B6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17</w:t>
            </w:r>
          </w:p>
        </w:tc>
      </w:tr>
      <w:tr w:rsidR="001E2A55" w:rsidRPr="00587090" w14:paraId="3DC1AEAD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4D19B8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E069EE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04CB13E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Nostoc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ED6A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93872EF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2.8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1D7B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59E2BBD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2.5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2D8B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000E79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2.40</w:t>
            </w:r>
          </w:p>
        </w:tc>
      </w:tr>
      <w:tr w:rsidR="001E2A55" w:rsidRPr="00587090" w14:paraId="135374E6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56F160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476BEEE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Rivulariacea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A8755C6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Calothrix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AD8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4F2784E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6.6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AD8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4FE06F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6.7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B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05E78F8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6.53</w:t>
            </w:r>
          </w:p>
        </w:tc>
      </w:tr>
      <w:tr w:rsidR="001E2A55" w:rsidRPr="00587090" w14:paraId="3886AC05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B854E1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19CED7D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Scytonematacea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C4FC5A1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Scytonema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EAD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B5D7692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6.8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E9D6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B9AAB02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7.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2EBDB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79F622F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6.35</w:t>
            </w:r>
          </w:p>
        </w:tc>
      </w:tr>
      <w:tr w:rsidR="001E2A55" w:rsidRPr="00587090" w14:paraId="6B143076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821AE7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74ED6A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Symphyonematacea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68D8A20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Mastigocladopsis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CF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EF8D613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2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FCF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B3978AE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1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FC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6D7ACFD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08</w:t>
            </w:r>
          </w:p>
        </w:tc>
      </w:tr>
      <w:tr w:rsidR="001E2A55" w:rsidRPr="00587090" w14:paraId="3B3050AE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9414CF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BEEF914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Tolypothrichacea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9D650BB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Tolypothrix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4E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DE3DA6C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3.5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4ED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93F1576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3.6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5E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4271A80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3.30</w:t>
            </w:r>
          </w:p>
        </w:tc>
      </w:tr>
      <w:bookmarkEnd w:id="0"/>
      <w:tr w:rsidR="001E2A55" w:rsidRPr="00587090" w14:paraId="3F1F7E4C" w14:textId="77777777" w:rsidTr="00D308DA">
        <w:trPr>
          <w:trHeight w:val="288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793F52F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hroococcales</w:t>
            </w:r>
            <w:proofErr w:type="spellEnd"/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231DAF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hroococcacea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DAA6690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hroogloeocystis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FC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D2D6F91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FC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31DCB91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0.9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FC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91754DD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0.99</w:t>
            </w:r>
          </w:p>
        </w:tc>
      </w:tr>
      <w:tr w:rsidR="001E2A55" w:rsidRPr="00587090" w14:paraId="6F99D2CC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3D058C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0AA0D4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8C8BE1B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Gloeocapsa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FAFA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831EA8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7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FAFB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DFEF2EB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5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BFC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8B9EBD9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49</w:t>
            </w:r>
          </w:p>
        </w:tc>
      </w:tr>
      <w:tr w:rsidR="001E2A55" w:rsidRPr="00587090" w14:paraId="0AFA2434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38DCAF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771A16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730A93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Gloeocapsopsis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5F0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0D87A0D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3.1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F6F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BCEFABF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2.9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F6F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E7649CE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3.04</w:t>
            </w:r>
          </w:p>
        </w:tc>
      </w:tr>
      <w:tr w:rsidR="001E2A55" w:rsidRPr="00587090" w14:paraId="542DF5D1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4B937E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3660FE2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Entophysalidacea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D7C130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hlorogloea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5F0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BF33A7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3.1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4E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D173DF9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3.5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5F0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FB1699F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3.27</w:t>
            </w:r>
          </w:p>
        </w:tc>
      </w:tr>
      <w:tr w:rsidR="001E2A55" w:rsidRPr="00587090" w14:paraId="1B10624E" w14:textId="77777777" w:rsidTr="00D308DA">
        <w:trPr>
          <w:trHeight w:val="288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23C32E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Oscillatoriales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A79E245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oleofasciculacea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0EA51CE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Coleofasciculus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FC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8510310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0.9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FC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6EF2B45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FC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05BC138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0.93</w:t>
            </w:r>
          </w:p>
        </w:tc>
      </w:tr>
      <w:tr w:rsidR="001E2A55" w:rsidRPr="00587090" w14:paraId="17BC54F5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97FF75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8302365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yanothecaceae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9CA7EC8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yanothece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BFC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86E9520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5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BFC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55BB7A1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4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FAFA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AA06E83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79</w:t>
            </w:r>
          </w:p>
        </w:tc>
      </w:tr>
      <w:tr w:rsidR="001E2A55" w:rsidRPr="00587090" w14:paraId="5D21BEA6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140BC7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F14A3C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Gomontiellaceae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5DC55B3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Crinalium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BFB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0D07B49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5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BFC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9166F65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5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BFB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CBC414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54</w:t>
            </w:r>
          </w:p>
        </w:tc>
      </w:tr>
      <w:tr w:rsidR="001E2A55" w:rsidRPr="00587090" w14:paraId="5A2D89FA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9BCF6D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E7182BB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Microcoleacea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3B11CC5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Microcoleus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8F6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CA98D6D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2.3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8F6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FA382F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2.2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8F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EE3F4A8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2.21</w:t>
            </w:r>
          </w:p>
        </w:tc>
      </w:tr>
      <w:tr w:rsidR="001E2A55" w:rsidRPr="00587090" w14:paraId="460B5967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131776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777C2F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Oscillatoriaceae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87F40F0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Moorea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CF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4EB34C4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2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BFD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E542D86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3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CF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E63644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22</w:t>
            </w:r>
          </w:p>
        </w:tc>
      </w:tr>
      <w:tr w:rsidR="001E2A55" w:rsidRPr="00587090" w14:paraId="7BD966B6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719B43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5E20D2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F1DFD11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Oscillatoria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F9F8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C825AD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9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F9F8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FE449B1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2.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F9F8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3EBE5BE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99</w:t>
            </w:r>
          </w:p>
        </w:tc>
      </w:tr>
      <w:tr w:rsidR="001E2A55" w:rsidRPr="00587090" w14:paraId="2F8DB16E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465943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DB5700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8A577E9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Phormidium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BFD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EF6087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3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CF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FAFFA32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2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BFC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D1E541E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41</w:t>
            </w:r>
          </w:p>
        </w:tc>
      </w:tr>
      <w:tr w:rsidR="001E2A55" w:rsidRPr="00587090" w14:paraId="20139840" w14:textId="77777777" w:rsidTr="00D308DA">
        <w:trPr>
          <w:trHeight w:val="288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9DC9B15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Others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F36517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Other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1E01E1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Other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8C080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DEF4CB8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9.6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8C07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05F0C22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9.7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9612D4B" w14:textId="77777777" w:rsidR="001E2A55" w:rsidRPr="00587090" w:rsidRDefault="001E2A55" w:rsidP="00D308DA">
            <w:pPr>
              <w:rPr>
                <w:sz w:val="18"/>
                <w:szCs w:val="18"/>
                <w:rtl/>
              </w:rPr>
            </w:pPr>
            <w:r w:rsidRPr="00587090">
              <w:rPr>
                <w:sz w:val="18"/>
                <w:szCs w:val="18"/>
              </w:rPr>
              <w:t>20.29</w:t>
            </w:r>
          </w:p>
        </w:tc>
      </w:tr>
      <w:tr w:rsidR="001E2A55" w:rsidRPr="00587090" w14:paraId="3005F826" w14:textId="77777777" w:rsidTr="00D308DA">
        <w:trPr>
          <w:trHeight w:val="288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AC4886C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Synechococcales</w:t>
            </w:r>
            <w:proofErr w:type="spellEnd"/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0B2616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Leptolyngbyacea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64FF29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Leptolyngbya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DD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41AE8A5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5.8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2EBDB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75BCE98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6.3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AD8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811701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6.75</w:t>
            </w:r>
          </w:p>
        </w:tc>
      </w:tr>
      <w:tr w:rsidR="001E2A55" w:rsidRPr="00587090" w14:paraId="4C207CF6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0DA2D1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2C2409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66F4DB3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Phormidesmis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BFC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704C37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4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BFC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CCB7462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4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FAFB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43CD0BC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57</w:t>
            </w:r>
          </w:p>
        </w:tc>
      </w:tr>
      <w:tr w:rsidR="001E2A55" w:rsidRPr="00587090" w14:paraId="4EDE551D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66B9D8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0F44A18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Synechocystis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6CB3E27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Synechocystis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F6F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E1C4A4A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2.9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F6F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E5AD6D8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2.9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F6F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DF0EDC3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3.01</w:t>
            </w:r>
          </w:p>
        </w:tc>
      </w:tr>
      <w:tr w:rsidR="001E2A55" w:rsidRPr="00587090" w14:paraId="3ECD4F5C" w14:textId="77777777" w:rsidTr="00D308D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741C5E" w14:textId="77777777" w:rsidR="001E2A55" w:rsidRPr="00587090" w:rsidRDefault="001E2A55" w:rsidP="00D308DA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B710C06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Synechococcacea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AE74621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proofErr w:type="spellStart"/>
            <w:r w:rsidRPr="00587090">
              <w:rPr>
                <w:sz w:val="18"/>
                <w:szCs w:val="18"/>
              </w:rPr>
              <w:t>Synechococcus</w:t>
            </w:r>
            <w:proofErr w:type="spellEnd"/>
            <w:r w:rsidRPr="00587090">
              <w:rPr>
                <w:sz w:val="18"/>
                <w:szCs w:val="18"/>
              </w:rPr>
              <w:t>;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FC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57A34E2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FC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C4B9439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FCFE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A822B8C" w14:textId="77777777" w:rsidR="001E2A55" w:rsidRPr="00587090" w:rsidRDefault="001E2A55" w:rsidP="00D308DA">
            <w:pPr>
              <w:rPr>
                <w:sz w:val="18"/>
                <w:szCs w:val="18"/>
              </w:rPr>
            </w:pPr>
            <w:r w:rsidRPr="00587090">
              <w:rPr>
                <w:sz w:val="18"/>
                <w:szCs w:val="18"/>
              </w:rPr>
              <w:t>1.18</w:t>
            </w:r>
          </w:p>
        </w:tc>
      </w:tr>
    </w:tbl>
    <w:p w14:paraId="294BE693" w14:textId="77777777" w:rsidR="001E2A55" w:rsidRPr="00B11E07" w:rsidRDefault="001E2A55" w:rsidP="00B11E07">
      <w:pPr>
        <w:spacing w:after="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592264A9" w14:textId="77777777" w:rsidR="00B11E07" w:rsidRDefault="00B11E07"/>
    <w:sectPr w:rsidR="00B11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E07"/>
    <w:rsid w:val="001E2A55"/>
    <w:rsid w:val="00381CA3"/>
    <w:rsid w:val="006057EB"/>
    <w:rsid w:val="008112B6"/>
    <w:rsid w:val="00854B51"/>
    <w:rsid w:val="009F46C1"/>
    <w:rsid w:val="00AC5F49"/>
    <w:rsid w:val="00B11E07"/>
    <w:rsid w:val="00C93E7E"/>
    <w:rsid w:val="00CC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3A4E97"/>
  <w15:chartTrackingRefBased/>
  <w15:docId w15:val="{B334829A-FAA0-4A01-A7DD-6BD7AE40A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1E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E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E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E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E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E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E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E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E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E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E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E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E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E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E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E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E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E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E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E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E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E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E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E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1273</Characters>
  <Application>Microsoft Office Word</Application>
  <DocSecurity>0</DocSecurity>
  <Lines>141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t nir</dc:creator>
  <cp:keywords/>
  <dc:description/>
  <cp:lastModifiedBy>irit nir</cp:lastModifiedBy>
  <cp:revision>2</cp:revision>
  <dcterms:created xsi:type="dcterms:W3CDTF">2025-03-06T10:06:00Z</dcterms:created>
  <dcterms:modified xsi:type="dcterms:W3CDTF">2025-03-06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c2c612-e3d1-447f-aad3-e3946c019f09</vt:lpwstr>
  </property>
</Properties>
</file>